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0AE007" w14:textId="5C83E2CD" w:rsidR="00D2210D" w:rsidRPr="00D2210D" w:rsidRDefault="00D2210D" w:rsidP="00D2210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2210D">
        <w:rPr>
          <w:rFonts w:ascii="Times New Roman" w:hAnsi="Times New Roman" w:cs="Times New Roman"/>
          <w:b/>
          <w:bCs/>
          <w:sz w:val="28"/>
          <w:szCs w:val="28"/>
        </w:rPr>
        <w:t>Supplementary figure</w:t>
      </w:r>
    </w:p>
    <w:p w14:paraId="25D801FA" w14:textId="47C2A4F2" w:rsidR="00D2210D" w:rsidRDefault="00D2210D" w:rsidP="00D2210D">
      <w:pPr>
        <w:rPr>
          <w:rFonts w:ascii="Times New Roman" w:hAnsi="Times New Roman" w:cs="Times New Roman"/>
          <w:noProof/>
          <w:sz w:val="24"/>
          <w:szCs w:val="24"/>
        </w:rPr>
      </w:pPr>
      <w:r w:rsidRPr="00D2210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84C6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2210D">
        <w:rPr>
          <w:rFonts w:ascii="Times New Roman" w:hAnsi="Times New Roman" w:cs="Times New Roman"/>
          <w:b/>
          <w:bCs/>
          <w:sz w:val="24"/>
          <w:szCs w:val="24"/>
        </w:rPr>
        <w:t>igure 1</w:t>
      </w:r>
      <w:r w:rsidRPr="00D2210D">
        <w:rPr>
          <w:rFonts w:ascii="Times New Roman" w:hAnsi="Times New Roman" w:cs="Times New Roman"/>
          <w:sz w:val="24"/>
          <w:szCs w:val="24"/>
        </w:rPr>
        <w:t>. Optical images of the different groups after acid etching proces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7BD5">
        <w:rPr>
          <w:rFonts w:ascii="Times New Roman" w:hAnsi="Times New Roman" w:cs="Times New Roman"/>
          <w:noProof/>
          <w:sz w:val="24"/>
          <w:szCs w:val="24"/>
        </w:rPr>
        <w:t>TC: titanium treated with hydrochloric acid, T1S: titanium treated with 48% sulfuric acid, TH:  titanium treated with the mixture of hydrochloric and sulfuric acid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4D00DCC6" w14:textId="20D27F2C" w:rsidR="00D2210D" w:rsidRDefault="00D2210D">
      <w:pPr>
        <w:rPr>
          <w:rFonts w:ascii="Times New Roman" w:hAnsi="Times New Roman" w:cs="Times New Roman"/>
          <w:noProof/>
          <w:sz w:val="24"/>
          <w:szCs w:val="24"/>
        </w:rPr>
      </w:pPr>
    </w:p>
    <w:p w14:paraId="25748E51" w14:textId="4145F6F4" w:rsidR="00D2210D" w:rsidRDefault="00D2210D" w:rsidP="00D2210D">
      <w:pPr>
        <w:jc w:val="center"/>
        <w:rPr>
          <w:rFonts w:ascii="Times New Roman" w:hAnsi="Times New Roman" w:cs="Times New Roman"/>
          <w:sz w:val="24"/>
          <w:szCs w:val="24"/>
          <w:lang/>
        </w:rPr>
      </w:pPr>
      <w:r>
        <w:rPr>
          <w:rFonts w:ascii="Times New Roman" w:hAnsi="Times New Roman" w:cs="Times New Roman"/>
          <w:noProof/>
          <w:sz w:val="24"/>
          <w:szCs w:val="24"/>
          <w:lang/>
        </w:rPr>
        <w:drawing>
          <wp:inline distT="0" distB="0" distL="0" distR="0" wp14:anchorId="341FD37F" wp14:editId="52D3121C">
            <wp:extent cx="2947481" cy="4509060"/>
            <wp:effectExtent l="0" t="0" r="0" b="0"/>
            <wp:docPr id="1450790524" name="Picture 2" descr="A group of circular metal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790524" name="Picture 2" descr="A group of circular metal object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7667" cy="4524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0AABB" w14:textId="77777777" w:rsidR="00D2210D" w:rsidRPr="00D2210D" w:rsidRDefault="00D2210D" w:rsidP="00D2210D">
      <w:pPr>
        <w:rPr>
          <w:rFonts w:ascii="Times New Roman" w:hAnsi="Times New Roman" w:cs="Times New Roman"/>
          <w:sz w:val="24"/>
          <w:szCs w:val="24"/>
        </w:rPr>
      </w:pPr>
    </w:p>
    <w:sectPr w:rsidR="00D2210D" w:rsidRPr="00D2210D" w:rsidSect="001A5E79">
      <w:footerReference w:type="even" r:id="rId8"/>
      <w:footerReference w:type="default" r:id="rId9"/>
      <w:pgSz w:w="11906" w:h="16838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142E88" w14:textId="77777777" w:rsidR="00A6068F" w:rsidRDefault="00A6068F" w:rsidP="005F71FC">
      <w:pPr>
        <w:spacing w:after="0" w:line="240" w:lineRule="auto"/>
      </w:pPr>
      <w:r>
        <w:separator/>
      </w:r>
    </w:p>
  </w:endnote>
  <w:endnote w:type="continuationSeparator" w:id="0">
    <w:p w14:paraId="1F50D1D6" w14:textId="77777777" w:rsidR="00A6068F" w:rsidRDefault="00A6068F" w:rsidP="005F71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109384156"/>
      <w:docPartObj>
        <w:docPartGallery w:val="Page Numbers (Bottom of Page)"/>
        <w:docPartUnique/>
      </w:docPartObj>
    </w:sdtPr>
    <w:sdtContent>
      <w:p w14:paraId="20AB359A" w14:textId="44A89A39" w:rsidR="005F71FC" w:rsidRDefault="005F71FC" w:rsidP="004D5F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B731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6D0D7D" w14:textId="77777777" w:rsidR="005F71FC" w:rsidRDefault="005F71FC" w:rsidP="005F71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60908445"/>
      <w:docPartObj>
        <w:docPartGallery w:val="Page Numbers (Bottom of Page)"/>
        <w:docPartUnique/>
      </w:docPartObj>
    </w:sdtPr>
    <w:sdtContent>
      <w:p w14:paraId="0A16B1A4" w14:textId="3815714F" w:rsidR="005F71FC" w:rsidRDefault="005F71FC" w:rsidP="004D5F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FFDEE5" w14:textId="77777777" w:rsidR="005F71FC" w:rsidRDefault="005F71FC" w:rsidP="005F71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DDEEBD" w14:textId="77777777" w:rsidR="00A6068F" w:rsidRDefault="00A6068F" w:rsidP="005F71FC">
      <w:pPr>
        <w:spacing w:after="0" w:line="240" w:lineRule="auto"/>
      </w:pPr>
      <w:r>
        <w:separator/>
      </w:r>
    </w:p>
  </w:footnote>
  <w:footnote w:type="continuationSeparator" w:id="0">
    <w:p w14:paraId="5A4594AF" w14:textId="77777777" w:rsidR="00A6068F" w:rsidRDefault="00A6068F" w:rsidP="005F71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ex JDS up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s0zervi0xs05es0pexpfaa0p905wfrsvwr&quot;&gt;My EndNote Library&lt;record-ids&gt;&lt;item&gt;1&lt;/item&gt;&lt;item&gt;2&lt;/item&gt;&lt;item&gt;3&lt;/item&gt;&lt;item&gt;4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0&lt;/item&gt;&lt;item&gt;21&lt;/item&gt;&lt;item&gt;22&lt;/item&gt;&lt;item&gt;23&lt;/item&gt;&lt;item&gt;24&lt;/item&gt;&lt;item&gt;25&lt;/item&gt;&lt;item&gt;27&lt;/item&gt;&lt;item&gt;30&lt;/item&gt;&lt;/record-ids&gt;&lt;/item&gt;&lt;/Libraries&gt;"/>
  </w:docVars>
  <w:rsids>
    <w:rsidRoot w:val="00ED3156"/>
    <w:rsid w:val="000122AC"/>
    <w:rsid w:val="00022F9C"/>
    <w:rsid w:val="00050C0A"/>
    <w:rsid w:val="00054A5E"/>
    <w:rsid w:val="00054F14"/>
    <w:rsid w:val="00064EEE"/>
    <w:rsid w:val="00066FB9"/>
    <w:rsid w:val="00070F3E"/>
    <w:rsid w:val="00072FF1"/>
    <w:rsid w:val="000767CB"/>
    <w:rsid w:val="000778D3"/>
    <w:rsid w:val="0008023C"/>
    <w:rsid w:val="00097EE7"/>
    <w:rsid w:val="000A3DF6"/>
    <w:rsid w:val="000B236E"/>
    <w:rsid w:val="000B41B6"/>
    <w:rsid w:val="000C6CC8"/>
    <w:rsid w:val="000D0B0B"/>
    <w:rsid w:val="000E0617"/>
    <w:rsid w:val="000F2BD5"/>
    <w:rsid w:val="000F3043"/>
    <w:rsid w:val="00120CFB"/>
    <w:rsid w:val="00121FC0"/>
    <w:rsid w:val="00126902"/>
    <w:rsid w:val="00130464"/>
    <w:rsid w:val="00130D46"/>
    <w:rsid w:val="00133CE8"/>
    <w:rsid w:val="00134190"/>
    <w:rsid w:val="00152BDA"/>
    <w:rsid w:val="001538CF"/>
    <w:rsid w:val="00157C22"/>
    <w:rsid w:val="00160F27"/>
    <w:rsid w:val="001666D7"/>
    <w:rsid w:val="001674CA"/>
    <w:rsid w:val="00167891"/>
    <w:rsid w:val="00175956"/>
    <w:rsid w:val="001800D5"/>
    <w:rsid w:val="0018265F"/>
    <w:rsid w:val="00183C89"/>
    <w:rsid w:val="00184161"/>
    <w:rsid w:val="001A5E79"/>
    <w:rsid w:val="001A6036"/>
    <w:rsid w:val="001B311D"/>
    <w:rsid w:val="001B691A"/>
    <w:rsid w:val="001C714D"/>
    <w:rsid w:val="001D2A33"/>
    <w:rsid w:val="001D67D8"/>
    <w:rsid w:val="001E6074"/>
    <w:rsid w:val="001E7CE7"/>
    <w:rsid w:val="001F1A3E"/>
    <w:rsid w:val="00207BD5"/>
    <w:rsid w:val="00212514"/>
    <w:rsid w:val="00245275"/>
    <w:rsid w:val="00245B33"/>
    <w:rsid w:val="00246A5D"/>
    <w:rsid w:val="00265563"/>
    <w:rsid w:val="00267FCF"/>
    <w:rsid w:val="002733C6"/>
    <w:rsid w:val="00275A54"/>
    <w:rsid w:val="00280C70"/>
    <w:rsid w:val="002900E8"/>
    <w:rsid w:val="00290819"/>
    <w:rsid w:val="00294F29"/>
    <w:rsid w:val="002A2AA8"/>
    <w:rsid w:val="002A3225"/>
    <w:rsid w:val="002A7036"/>
    <w:rsid w:val="002B6BFD"/>
    <w:rsid w:val="002D5240"/>
    <w:rsid w:val="002D7D25"/>
    <w:rsid w:val="002E2B90"/>
    <w:rsid w:val="00312C11"/>
    <w:rsid w:val="00315D07"/>
    <w:rsid w:val="00326C56"/>
    <w:rsid w:val="00341DF8"/>
    <w:rsid w:val="0035118A"/>
    <w:rsid w:val="00363BCA"/>
    <w:rsid w:val="00364A05"/>
    <w:rsid w:val="00391002"/>
    <w:rsid w:val="003937AA"/>
    <w:rsid w:val="00395C96"/>
    <w:rsid w:val="003B0A50"/>
    <w:rsid w:val="003B79F4"/>
    <w:rsid w:val="003C0B73"/>
    <w:rsid w:val="003C386E"/>
    <w:rsid w:val="003C7575"/>
    <w:rsid w:val="003D19B8"/>
    <w:rsid w:val="003D3D32"/>
    <w:rsid w:val="003F350B"/>
    <w:rsid w:val="003F3FE1"/>
    <w:rsid w:val="004011D5"/>
    <w:rsid w:val="004033E3"/>
    <w:rsid w:val="00406ACD"/>
    <w:rsid w:val="004171BE"/>
    <w:rsid w:val="0042579F"/>
    <w:rsid w:val="00427FAD"/>
    <w:rsid w:val="00433A4E"/>
    <w:rsid w:val="00441E12"/>
    <w:rsid w:val="004456A4"/>
    <w:rsid w:val="004471EF"/>
    <w:rsid w:val="0047000F"/>
    <w:rsid w:val="00487786"/>
    <w:rsid w:val="004A2DFE"/>
    <w:rsid w:val="004B4830"/>
    <w:rsid w:val="004C16C5"/>
    <w:rsid w:val="004D51A8"/>
    <w:rsid w:val="004E3182"/>
    <w:rsid w:val="004E32CF"/>
    <w:rsid w:val="004E7BD9"/>
    <w:rsid w:val="00510042"/>
    <w:rsid w:val="00511F20"/>
    <w:rsid w:val="00513256"/>
    <w:rsid w:val="00515578"/>
    <w:rsid w:val="00522902"/>
    <w:rsid w:val="0052541A"/>
    <w:rsid w:val="00540DDF"/>
    <w:rsid w:val="00544104"/>
    <w:rsid w:val="00563A79"/>
    <w:rsid w:val="005654FE"/>
    <w:rsid w:val="0057705A"/>
    <w:rsid w:val="00583F97"/>
    <w:rsid w:val="00584084"/>
    <w:rsid w:val="005A0A57"/>
    <w:rsid w:val="005A76FC"/>
    <w:rsid w:val="005A7A32"/>
    <w:rsid w:val="005C0063"/>
    <w:rsid w:val="005C478E"/>
    <w:rsid w:val="005F71FC"/>
    <w:rsid w:val="006047A0"/>
    <w:rsid w:val="006108C2"/>
    <w:rsid w:val="0061323D"/>
    <w:rsid w:val="00613B26"/>
    <w:rsid w:val="006141E7"/>
    <w:rsid w:val="00624E2C"/>
    <w:rsid w:val="0063118C"/>
    <w:rsid w:val="00637557"/>
    <w:rsid w:val="00642BF1"/>
    <w:rsid w:val="00650E5B"/>
    <w:rsid w:val="006542BC"/>
    <w:rsid w:val="00655609"/>
    <w:rsid w:val="006630DE"/>
    <w:rsid w:val="0066393F"/>
    <w:rsid w:val="00672675"/>
    <w:rsid w:val="0068539E"/>
    <w:rsid w:val="006906FC"/>
    <w:rsid w:val="006A39BC"/>
    <w:rsid w:val="006B24EA"/>
    <w:rsid w:val="006B6E53"/>
    <w:rsid w:val="006C261D"/>
    <w:rsid w:val="006C2A0D"/>
    <w:rsid w:val="006E15AA"/>
    <w:rsid w:val="006F0819"/>
    <w:rsid w:val="006F1D3E"/>
    <w:rsid w:val="00700FA4"/>
    <w:rsid w:val="00701FDA"/>
    <w:rsid w:val="007070D5"/>
    <w:rsid w:val="007120C5"/>
    <w:rsid w:val="00725B75"/>
    <w:rsid w:val="00726C1E"/>
    <w:rsid w:val="00726E5B"/>
    <w:rsid w:val="00727BEF"/>
    <w:rsid w:val="0074168F"/>
    <w:rsid w:val="007507C3"/>
    <w:rsid w:val="00760477"/>
    <w:rsid w:val="00777760"/>
    <w:rsid w:val="007A138A"/>
    <w:rsid w:val="007B169B"/>
    <w:rsid w:val="007B3218"/>
    <w:rsid w:val="007B5EAE"/>
    <w:rsid w:val="007C50BB"/>
    <w:rsid w:val="007E0151"/>
    <w:rsid w:val="007E2DD7"/>
    <w:rsid w:val="007F0676"/>
    <w:rsid w:val="00801F13"/>
    <w:rsid w:val="00804B12"/>
    <w:rsid w:val="00805314"/>
    <w:rsid w:val="00820501"/>
    <w:rsid w:val="00820F60"/>
    <w:rsid w:val="00823C76"/>
    <w:rsid w:val="0083158B"/>
    <w:rsid w:val="008367D5"/>
    <w:rsid w:val="00847FB1"/>
    <w:rsid w:val="00851ACF"/>
    <w:rsid w:val="00851B8D"/>
    <w:rsid w:val="00853825"/>
    <w:rsid w:val="00857406"/>
    <w:rsid w:val="00862F61"/>
    <w:rsid w:val="0087008F"/>
    <w:rsid w:val="00870B75"/>
    <w:rsid w:val="008B04F8"/>
    <w:rsid w:val="008B4C41"/>
    <w:rsid w:val="008B6134"/>
    <w:rsid w:val="008C138E"/>
    <w:rsid w:val="008C67B9"/>
    <w:rsid w:val="008E2B2D"/>
    <w:rsid w:val="008E2C8E"/>
    <w:rsid w:val="008E3CE1"/>
    <w:rsid w:val="008F1B2C"/>
    <w:rsid w:val="009048A0"/>
    <w:rsid w:val="00904FC8"/>
    <w:rsid w:val="009161F3"/>
    <w:rsid w:val="00930A5A"/>
    <w:rsid w:val="009460E5"/>
    <w:rsid w:val="009473C4"/>
    <w:rsid w:val="00947701"/>
    <w:rsid w:val="009508A1"/>
    <w:rsid w:val="00981157"/>
    <w:rsid w:val="00985C01"/>
    <w:rsid w:val="00992A2B"/>
    <w:rsid w:val="009A0C06"/>
    <w:rsid w:val="009B16A2"/>
    <w:rsid w:val="009C48E4"/>
    <w:rsid w:val="009C73D4"/>
    <w:rsid w:val="009D3A32"/>
    <w:rsid w:val="009E019A"/>
    <w:rsid w:val="009E4365"/>
    <w:rsid w:val="009E479C"/>
    <w:rsid w:val="009F288F"/>
    <w:rsid w:val="009F7EBF"/>
    <w:rsid w:val="00A01AAE"/>
    <w:rsid w:val="00A0560A"/>
    <w:rsid w:val="00A21F94"/>
    <w:rsid w:val="00A2711E"/>
    <w:rsid w:val="00A34BBD"/>
    <w:rsid w:val="00A52F6E"/>
    <w:rsid w:val="00A54C6A"/>
    <w:rsid w:val="00A6068F"/>
    <w:rsid w:val="00A82819"/>
    <w:rsid w:val="00A8492A"/>
    <w:rsid w:val="00A86BA1"/>
    <w:rsid w:val="00A97F02"/>
    <w:rsid w:val="00AA0575"/>
    <w:rsid w:val="00AA1414"/>
    <w:rsid w:val="00AA56BB"/>
    <w:rsid w:val="00AC56B7"/>
    <w:rsid w:val="00AD5D39"/>
    <w:rsid w:val="00AE5CCC"/>
    <w:rsid w:val="00AE7740"/>
    <w:rsid w:val="00AF54B4"/>
    <w:rsid w:val="00B42393"/>
    <w:rsid w:val="00B47D69"/>
    <w:rsid w:val="00B47FBA"/>
    <w:rsid w:val="00B52CF5"/>
    <w:rsid w:val="00B60836"/>
    <w:rsid w:val="00B6401B"/>
    <w:rsid w:val="00B64A18"/>
    <w:rsid w:val="00B70395"/>
    <w:rsid w:val="00B759E3"/>
    <w:rsid w:val="00B7655B"/>
    <w:rsid w:val="00B818BE"/>
    <w:rsid w:val="00B828CA"/>
    <w:rsid w:val="00B912F0"/>
    <w:rsid w:val="00B95C24"/>
    <w:rsid w:val="00B97DBF"/>
    <w:rsid w:val="00BA1CA1"/>
    <w:rsid w:val="00BB4413"/>
    <w:rsid w:val="00BC6088"/>
    <w:rsid w:val="00BE41BC"/>
    <w:rsid w:val="00BF067F"/>
    <w:rsid w:val="00BF3265"/>
    <w:rsid w:val="00C04EB0"/>
    <w:rsid w:val="00C057C7"/>
    <w:rsid w:val="00C27821"/>
    <w:rsid w:val="00C37B59"/>
    <w:rsid w:val="00C41207"/>
    <w:rsid w:val="00C5071A"/>
    <w:rsid w:val="00C57979"/>
    <w:rsid w:val="00C62D09"/>
    <w:rsid w:val="00C66931"/>
    <w:rsid w:val="00C72E85"/>
    <w:rsid w:val="00C73690"/>
    <w:rsid w:val="00C80A5E"/>
    <w:rsid w:val="00C810CA"/>
    <w:rsid w:val="00C838EF"/>
    <w:rsid w:val="00C84C66"/>
    <w:rsid w:val="00CB027C"/>
    <w:rsid w:val="00CB0A7E"/>
    <w:rsid w:val="00CB25BC"/>
    <w:rsid w:val="00CC5F78"/>
    <w:rsid w:val="00CD4851"/>
    <w:rsid w:val="00CE3724"/>
    <w:rsid w:val="00CE396C"/>
    <w:rsid w:val="00CE5501"/>
    <w:rsid w:val="00CE6406"/>
    <w:rsid w:val="00CF441A"/>
    <w:rsid w:val="00D00622"/>
    <w:rsid w:val="00D0160F"/>
    <w:rsid w:val="00D11301"/>
    <w:rsid w:val="00D1580E"/>
    <w:rsid w:val="00D2210D"/>
    <w:rsid w:val="00D22EE5"/>
    <w:rsid w:val="00D32CFF"/>
    <w:rsid w:val="00D535C2"/>
    <w:rsid w:val="00D53E15"/>
    <w:rsid w:val="00D56039"/>
    <w:rsid w:val="00D60AEF"/>
    <w:rsid w:val="00D702EF"/>
    <w:rsid w:val="00D70F55"/>
    <w:rsid w:val="00D720E5"/>
    <w:rsid w:val="00D77308"/>
    <w:rsid w:val="00D77D79"/>
    <w:rsid w:val="00D8087B"/>
    <w:rsid w:val="00D92C34"/>
    <w:rsid w:val="00DA359F"/>
    <w:rsid w:val="00DB21CA"/>
    <w:rsid w:val="00DC3A4E"/>
    <w:rsid w:val="00DD6176"/>
    <w:rsid w:val="00DE3A3C"/>
    <w:rsid w:val="00DE57DB"/>
    <w:rsid w:val="00DE718B"/>
    <w:rsid w:val="00DF0F05"/>
    <w:rsid w:val="00DF1067"/>
    <w:rsid w:val="00E073D5"/>
    <w:rsid w:val="00E101B7"/>
    <w:rsid w:val="00E1226B"/>
    <w:rsid w:val="00E34459"/>
    <w:rsid w:val="00E403BE"/>
    <w:rsid w:val="00E50066"/>
    <w:rsid w:val="00E548CB"/>
    <w:rsid w:val="00E62A60"/>
    <w:rsid w:val="00E67DF7"/>
    <w:rsid w:val="00E75C10"/>
    <w:rsid w:val="00E815F4"/>
    <w:rsid w:val="00E85284"/>
    <w:rsid w:val="00E879BB"/>
    <w:rsid w:val="00E95FB2"/>
    <w:rsid w:val="00EB0A57"/>
    <w:rsid w:val="00EB7315"/>
    <w:rsid w:val="00ED3156"/>
    <w:rsid w:val="00ED3653"/>
    <w:rsid w:val="00ED53FC"/>
    <w:rsid w:val="00EE66A1"/>
    <w:rsid w:val="00EF1095"/>
    <w:rsid w:val="00F06E20"/>
    <w:rsid w:val="00F12656"/>
    <w:rsid w:val="00F12B04"/>
    <w:rsid w:val="00F155DE"/>
    <w:rsid w:val="00F2450C"/>
    <w:rsid w:val="00F37D06"/>
    <w:rsid w:val="00F67C87"/>
    <w:rsid w:val="00F77D82"/>
    <w:rsid w:val="00F87592"/>
    <w:rsid w:val="00F91577"/>
    <w:rsid w:val="00FB344B"/>
    <w:rsid w:val="00FB35F6"/>
    <w:rsid w:val="00FC3E53"/>
    <w:rsid w:val="00FE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C61FD"/>
  <w15:chartTrackingRefBased/>
  <w15:docId w15:val="{33D1AB89-0F58-425E-8C5A-E0D896DC2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B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4B48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TW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508A1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508A1"/>
    <w:rPr>
      <w:rFonts w:ascii="Times New Roman" w:eastAsia="Times New Roman" w:hAnsi="Times New Roman" w:cs="Times New Roman"/>
      <w:kern w:val="0"/>
      <w:sz w:val="24"/>
      <w:szCs w:val="24"/>
      <w:lang w:eastAsia="zh-TW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508A1"/>
    <w:rPr>
      <w:rFonts w:ascii="Times New Roman" w:eastAsia="Times New Roman" w:hAnsi="Times New Roman" w:cs="Times New Roman"/>
      <w:kern w:val="0"/>
      <w:sz w:val="24"/>
      <w:szCs w:val="24"/>
      <w:lang w:eastAsia="zh-TW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508A1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NormalWebChar"/>
    <w:link w:val="EndNoteBibliography"/>
    <w:rsid w:val="009508A1"/>
    <w:rPr>
      <w:rFonts w:ascii="Times New Roman" w:eastAsia="Times New Roman" w:hAnsi="Times New Roman" w:cs="Times New Roman"/>
      <w:kern w:val="0"/>
      <w:sz w:val="24"/>
      <w:szCs w:val="24"/>
      <w:lang w:eastAsia="zh-TW"/>
      <w14:ligatures w14:val="none"/>
    </w:rPr>
  </w:style>
  <w:style w:type="character" w:styleId="Strong">
    <w:name w:val="Strong"/>
    <w:basedOn w:val="DefaultParagraphFont"/>
    <w:uiPriority w:val="22"/>
    <w:qFormat/>
    <w:rsid w:val="00054A5E"/>
    <w:rPr>
      <w:b/>
      <w:bCs/>
    </w:rPr>
  </w:style>
  <w:style w:type="paragraph" w:styleId="Revision">
    <w:name w:val="Revision"/>
    <w:hidden/>
    <w:uiPriority w:val="99"/>
    <w:semiHidden/>
    <w:rsid w:val="00DC3A4E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F71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1FC"/>
  </w:style>
  <w:style w:type="character" w:styleId="PageNumber">
    <w:name w:val="page number"/>
    <w:basedOn w:val="DefaultParagraphFont"/>
    <w:uiPriority w:val="99"/>
    <w:semiHidden/>
    <w:unhideWhenUsed/>
    <w:rsid w:val="005F71FC"/>
  </w:style>
  <w:style w:type="character" w:styleId="LineNumber">
    <w:name w:val="line number"/>
    <w:basedOn w:val="DefaultParagraphFont"/>
    <w:uiPriority w:val="99"/>
    <w:semiHidden/>
    <w:unhideWhenUsed/>
    <w:rsid w:val="005F71FC"/>
  </w:style>
  <w:style w:type="character" w:styleId="Hyperlink">
    <w:name w:val="Hyperlink"/>
    <w:basedOn w:val="DefaultParagraphFont"/>
    <w:uiPriority w:val="99"/>
    <w:unhideWhenUsed/>
    <w:rsid w:val="00B608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083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C3E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C3E53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4C6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4C6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4C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5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3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1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0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7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3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64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1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90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81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77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49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5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12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97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0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20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47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8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8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4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5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1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01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9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1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6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28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4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0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84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34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9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3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0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0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41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4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22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54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0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5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4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941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14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17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96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98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7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22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9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4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9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5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4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9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53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4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4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3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67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8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5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91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2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7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6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31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0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7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8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89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3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5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65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3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5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2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41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9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0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7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8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73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64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22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8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0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7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46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5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1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4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9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13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3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2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60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1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7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78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8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7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5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4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0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5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50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8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10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6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8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7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84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0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76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44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4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93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7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0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4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97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7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97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7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0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2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8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8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3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8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1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47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0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24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6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5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7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9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8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0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36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1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7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9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4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60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7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1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7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37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3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06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23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2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9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3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2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0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52177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512277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5364799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757639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58818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9254063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14134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43611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07128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434011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12962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093611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822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8627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277872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2112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32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58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2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6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9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31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0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5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0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61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6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28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4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6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8383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3741222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930096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524874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7723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3496887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3870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50081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53902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567231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824138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0518850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0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8243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5738318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3637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2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78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45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9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9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91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4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7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26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47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1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99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1704631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2977665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955812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3506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2730779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89334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78092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02798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5099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19116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97776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036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3242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527236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4608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1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72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7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7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2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8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5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96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7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9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2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7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72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67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8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6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3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83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9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83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89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0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45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6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85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3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3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74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75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5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0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89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9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5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68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58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9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4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76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9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93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1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22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8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14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8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9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3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79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79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62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4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0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36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89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1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2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76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6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4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54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2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6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59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97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0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09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3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49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1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ACF253-0821-B341-9540-9C045D93C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2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YA LINN</dc:creator>
  <cp:keywords/>
  <dc:description/>
  <cp:lastModifiedBy>Jayakumar, Ramprasad (ELS-CHN)</cp:lastModifiedBy>
  <cp:revision>100</cp:revision>
  <cp:lastPrinted>2024-02-14T19:42:00Z</cp:lastPrinted>
  <dcterms:created xsi:type="dcterms:W3CDTF">2024-05-29T06:50:00Z</dcterms:created>
  <dcterms:modified xsi:type="dcterms:W3CDTF">2024-06-17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17T19:31:1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d37a96e-902d-4e3f-ab5e-44c5b987d625</vt:lpwstr>
  </property>
  <property fmtid="{D5CDD505-2E9C-101B-9397-08002B2CF9AE}" pid="8" name="MSIP_Label_549ac42a-3eb4-4074-b885-aea26bd6241e_ContentBits">
    <vt:lpwstr>0</vt:lpwstr>
  </property>
</Properties>
</file>